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3740" w:rsidRPr="00311858" w:rsidRDefault="00A53740" w:rsidP="00A53740">
      <w:proofErr w:type="spellStart"/>
      <w:r>
        <w:rPr>
          <w:b/>
        </w:rPr>
        <w:t>S5</w:t>
      </w:r>
      <w:proofErr w:type="spellEnd"/>
      <w:r>
        <w:rPr>
          <w:b/>
        </w:rPr>
        <w:t xml:space="preserve"> Table</w:t>
      </w:r>
      <w:r w:rsidRPr="00311858">
        <w:rPr>
          <w:b/>
        </w:rPr>
        <w:t xml:space="preserve">. </w:t>
      </w:r>
      <w:r w:rsidRPr="00311858">
        <w:t xml:space="preserve">Single nucleotide polymorphisms associating with continuous tuberculin skin test below a </w:t>
      </w:r>
      <w:proofErr w:type="spellStart"/>
      <w:r w:rsidRPr="00311858">
        <w:t>5x10</w:t>
      </w:r>
      <w:proofErr w:type="spellEnd"/>
      <w:r w:rsidRPr="00311858">
        <w:rPr>
          <w:vertAlign w:val="superscript"/>
        </w:rPr>
        <w:t>-5</w:t>
      </w:r>
      <w:r w:rsidRPr="00311858">
        <w:t xml:space="preserve"> p value in a recessive genetic model in the combined cohort*, the Ugandan cohort^, and </w:t>
      </w:r>
      <w:bookmarkStart w:id="0" w:name="_GoBack"/>
      <w:bookmarkEnd w:id="0"/>
      <w:r w:rsidRPr="00311858">
        <w:t xml:space="preserve">the Tanzanian cohort^ </w:t>
      </w:r>
    </w:p>
    <w:tbl>
      <w:tblPr>
        <w:tblW w:w="11308" w:type="dxa"/>
        <w:tblInd w:w="93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395"/>
        <w:gridCol w:w="770"/>
        <w:gridCol w:w="1078"/>
        <w:gridCol w:w="1010"/>
        <w:gridCol w:w="675"/>
        <w:gridCol w:w="1169"/>
        <w:gridCol w:w="2413"/>
        <w:gridCol w:w="1128"/>
        <w:gridCol w:w="1670"/>
      </w:tblGrid>
      <w:tr w:rsidR="00893618" w:rsidRPr="00311858" w:rsidTr="00893618">
        <w:trPr>
          <w:trHeight w:val="300"/>
        </w:trPr>
        <w:tc>
          <w:tcPr>
            <w:tcW w:w="1130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618" w:rsidRDefault="00893618" w:rsidP="00440BEF">
            <w:pPr>
              <w:jc w:val="center"/>
            </w:pPr>
            <w:r>
              <w:t>Combined Cohort</w:t>
            </w:r>
          </w:p>
        </w:tc>
      </w:tr>
      <w:tr w:rsidR="00A53740" w:rsidRPr="00311858" w:rsidTr="00893618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740" w:rsidRPr="00311858" w:rsidRDefault="00A53740" w:rsidP="00440BEF">
            <w:r w:rsidRPr="00311858">
              <w:t>SNP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740" w:rsidRPr="00311858" w:rsidRDefault="00A53740" w:rsidP="00440BEF">
            <w:pPr>
              <w:jc w:val="center"/>
            </w:pPr>
            <w:r w:rsidRPr="00311858">
              <w:t>Chr.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740" w:rsidRPr="00311858" w:rsidRDefault="00A53740" w:rsidP="00440BEF">
            <w:pPr>
              <w:jc w:val="center"/>
            </w:pPr>
            <w:r w:rsidRPr="00311858">
              <w:t>Minor Allel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740" w:rsidRPr="00311858" w:rsidRDefault="00A53740" w:rsidP="00440BEF">
            <w:pPr>
              <w:jc w:val="center"/>
            </w:pPr>
            <w:proofErr w:type="spellStart"/>
            <w:r w:rsidRPr="00311858">
              <w:t>MAF</w:t>
            </w:r>
            <w:proofErr w:type="spellEnd"/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740" w:rsidRPr="00311858" w:rsidRDefault="00A53740" w:rsidP="00440BEF">
            <w:pPr>
              <w:jc w:val="center"/>
            </w:pPr>
            <w:r w:rsidRPr="00311858">
              <w:t>n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740" w:rsidRPr="00311858" w:rsidRDefault="00A53740" w:rsidP="00440BEF">
            <w:pPr>
              <w:jc w:val="center"/>
            </w:pPr>
            <w:r w:rsidRPr="00311858">
              <w:t>Beta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53740" w:rsidRPr="00311858" w:rsidRDefault="00A53740" w:rsidP="00440BEF">
            <w:pPr>
              <w:jc w:val="center"/>
            </w:pPr>
            <w:r w:rsidRPr="00311858">
              <w:t>95% Confidence Interval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740" w:rsidRPr="00311858" w:rsidRDefault="00A53740" w:rsidP="00440BEF">
            <w:pPr>
              <w:jc w:val="center"/>
            </w:pPr>
            <w:r w:rsidRPr="00311858">
              <w:t>p value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740" w:rsidRPr="00311858" w:rsidRDefault="00A53740" w:rsidP="00440BEF">
            <w:pPr>
              <w:jc w:val="center"/>
            </w:pPr>
            <w:r>
              <w:t>Nearest g</w:t>
            </w:r>
            <w:r w:rsidRPr="00311858">
              <w:t>ene</w:t>
            </w:r>
          </w:p>
        </w:tc>
      </w:tr>
      <w:tr w:rsidR="00A53740" w:rsidRPr="00311858" w:rsidTr="00893618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740" w:rsidRPr="00311858" w:rsidRDefault="00A53740" w:rsidP="00440BEF">
            <w:proofErr w:type="spellStart"/>
            <w:r w:rsidRPr="00311858">
              <w:t>rs2520696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740" w:rsidRPr="00311858" w:rsidRDefault="00A53740" w:rsidP="00440BEF">
            <w:pPr>
              <w:jc w:val="center"/>
            </w:pPr>
            <w:r w:rsidRPr="00311858">
              <w:t>1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740" w:rsidRPr="00311858" w:rsidRDefault="00A53740" w:rsidP="00440BEF">
            <w:pPr>
              <w:jc w:val="center"/>
            </w:pPr>
            <w:r w:rsidRPr="00311858"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0.46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740" w:rsidRPr="00311858" w:rsidRDefault="00A53740" w:rsidP="00440BEF">
            <w:pPr>
              <w:jc w:val="center"/>
            </w:pPr>
            <w:r w:rsidRPr="00311858">
              <w:t>4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740" w:rsidRPr="00311858" w:rsidRDefault="00A53740" w:rsidP="00440BEF">
            <w:pPr>
              <w:jc w:val="center"/>
            </w:pPr>
            <w:r w:rsidRPr="00311858">
              <w:t>-4</w:t>
            </w:r>
            <w:r>
              <w:t>.000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(-5.644, -2.356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53740" w:rsidRPr="00311858" w:rsidRDefault="00A53740" w:rsidP="00440BEF">
            <w:pPr>
              <w:jc w:val="center"/>
            </w:pPr>
            <w:proofErr w:type="spellStart"/>
            <w:r w:rsidRPr="00311858">
              <w:t>2.51E</w:t>
            </w:r>
            <w:proofErr w:type="spellEnd"/>
            <w:r w:rsidRPr="00311858">
              <w:t>-06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  <w:rPr>
                <w:i/>
                <w:iCs/>
              </w:rPr>
            </w:pPr>
            <w:r w:rsidRPr="00311858">
              <w:rPr>
                <w:i/>
                <w:iCs/>
              </w:rPr>
              <w:t>FRY</w:t>
            </w:r>
          </w:p>
        </w:tc>
      </w:tr>
      <w:tr w:rsidR="00A53740" w:rsidRPr="00311858" w:rsidTr="00893618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roofErr w:type="spellStart"/>
            <w:r w:rsidRPr="00311858">
              <w:t>rs2333021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1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0.325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4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5.159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(2.955, 7.362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53740" w:rsidRPr="00311858" w:rsidRDefault="00A53740" w:rsidP="00440BEF">
            <w:pPr>
              <w:jc w:val="center"/>
            </w:pPr>
            <w:proofErr w:type="spellStart"/>
            <w:r w:rsidRPr="00311858">
              <w:t>5.77E</w:t>
            </w:r>
            <w:proofErr w:type="spellEnd"/>
            <w:r w:rsidRPr="00311858">
              <w:t>-06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ZFYVE1</w:t>
            </w:r>
            <w:proofErr w:type="spellEnd"/>
          </w:p>
        </w:tc>
      </w:tr>
      <w:tr w:rsidR="00A53740" w:rsidRPr="00311858" w:rsidTr="00893618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roofErr w:type="spellStart"/>
            <w:r w:rsidRPr="00311858">
              <w:t>rs10804666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G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0.439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4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4.301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(2.408, 6.194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53740" w:rsidRPr="00311858" w:rsidRDefault="00A53740" w:rsidP="00440BEF">
            <w:pPr>
              <w:jc w:val="center"/>
            </w:pPr>
            <w:proofErr w:type="spellStart"/>
            <w:r w:rsidRPr="00311858">
              <w:t>1.07E</w:t>
            </w:r>
            <w:proofErr w:type="spellEnd"/>
            <w:r w:rsidRPr="00311858">
              <w:t>-05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NMNAT3</w:t>
            </w:r>
            <w:proofErr w:type="spellEnd"/>
          </w:p>
        </w:tc>
      </w:tr>
      <w:tr w:rsidR="00A53740" w:rsidRPr="00311858" w:rsidTr="00893618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roofErr w:type="spellStart"/>
            <w:r w:rsidRPr="00311858">
              <w:t>rs798957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1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0.369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4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-4.493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(-6.478, -2.508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53740" w:rsidRPr="00311858" w:rsidRDefault="00A53740" w:rsidP="00440BEF">
            <w:pPr>
              <w:jc w:val="center"/>
            </w:pPr>
            <w:proofErr w:type="spellStart"/>
            <w:r w:rsidRPr="00311858">
              <w:t>1.15E</w:t>
            </w:r>
            <w:proofErr w:type="spellEnd"/>
            <w:r w:rsidRPr="00311858">
              <w:t>-05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  <w:rPr>
                <w:i/>
                <w:iCs/>
              </w:rPr>
            </w:pPr>
            <w:r w:rsidRPr="00311858">
              <w:rPr>
                <w:i/>
                <w:iCs/>
              </w:rPr>
              <w:t>FRY</w:t>
            </w:r>
          </w:p>
        </w:tc>
      </w:tr>
      <w:tr w:rsidR="00A53740" w:rsidRPr="00311858" w:rsidTr="00893618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roofErr w:type="spellStart"/>
            <w:r w:rsidRPr="00311858">
              <w:t>rs2434785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G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0.458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4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-3.882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(-5.618, -2.146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53740" w:rsidRPr="00311858" w:rsidRDefault="00A53740" w:rsidP="00440BEF">
            <w:pPr>
              <w:jc w:val="center"/>
            </w:pPr>
            <w:proofErr w:type="spellStart"/>
            <w:r w:rsidRPr="00311858">
              <w:t>1.46E</w:t>
            </w:r>
            <w:proofErr w:type="spellEnd"/>
            <w:r w:rsidRPr="00311858">
              <w:t>-05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Loc266786</w:t>
            </w:r>
            <w:proofErr w:type="spellEnd"/>
          </w:p>
        </w:tc>
      </w:tr>
      <w:tr w:rsidR="00A53740" w:rsidRPr="00311858" w:rsidTr="00893618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roofErr w:type="spellStart"/>
            <w:r w:rsidRPr="00311858">
              <w:t>rs2489772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0.432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4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4.218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(2.329, 6.107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53740" w:rsidRPr="00311858" w:rsidRDefault="00A53740" w:rsidP="00440BEF">
            <w:pPr>
              <w:jc w:val="center"/>
            </w:pPr>
            <w:proofErr w:type="spellStart"/>
            <w:r w:rsidRPr="00311858">
              <w:t>1.50E</w:t>
            </w:r>
            <w:proofErr w:type="spellEnd"/>
            <w:r w:rsidRPr="00311858">
              <w:t>-05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KAZN</w:t>
            </w:r>
            <w:proofErr w:type="spellEnd"/>
          </w:p>
        </w:tc>
      </w:tr>
      <w:tr w:rsidR="00A53740" w:rsidRPr="00311858" w:rsidTr="00893618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roofErr w:type="spellStart"/>
            <w:r w:rsidRPr="00311858">
              <w:t>rs10957982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0.256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46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-6.268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(-9.185, -3.352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53740" w:rsidRPr="00311858" w:rsidRDefault="00A53740" w:rsidP="00440BEF">
            <w:pPr>
              <w:jc w:val="center"/>
            </w:pPr>
            <w:proofErr w:type="spellStart"/>
            <w:r w:rsidRPr="00311858">
              <w:t>3.05E</w:t>
            </w:r>
            <w:proofErr w:type="spellEnd"/>
            <w:r w:rsidRPr="00311858">
              <w:t>-05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ZBTB10</w:t>
            </w:r>
            <w:proofErr w:type="spellEnd"/>
          </w:p>
        </w:tc>
      </w:tr>
      <w:tr w:rsidR="00A53740" w:rsidRPr="00311858" w:rsidTr="00893618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roofErr w:type="spellStart"/>
            <w:r w:rsidRPr="00311858">
              <w:t>rs753927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2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0.349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4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4.641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(2.481, 6.801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53740" w:rsidRPr="00311858" w:rsidRDefault="00A53740" w:rsidP="00440BEF">
            <w:pPr>
              <w:jc w:val="center"/>
            </w:pPr>
            <w:proofErr w:type="spellStart"/>
            <w:r w:rsidRPr="00311858">
              <w:t>3.07E</w:t>
            </w:r>
            <w:proofErr w:type="spellEnd"/>
            <w:r w:rsidRPr="00311858">
              <w:t>-05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FERMT1</w:t>
            </w:r>
            <w:proofErr w:type="spellEnd"/>
          </w:p>
        </w:tc>
      </w:tr>
      <w:tr w:rsidR="00A53740" w:rsidRPr="00311858" w:rsidTr="00893618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roofErr w:type="spellStart"/>
            <w:r w:rsidRPr="00311858">
              <w:t>rs2285513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1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0.401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4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-4.218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(-6.191, -2.246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53740" w:rsidRPr="00311858" w:rsidRDefault="00A53740" w:rsidP="00440BEF">
            <w:pPr>
              <w:jc w:val="center"/>
            </w:pPr>
            <w:proofErr w:type="spellStart"/>
            <w:r w:rsidRPr="00311858">
              <w:t>3.33E</w:t>
            </w:r>
            <w:proofErr w:type="spellEnd"/>
            <w:r w:rsidRPr="00311858">
              <w:t>-05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SBSN</w:t>
            </w:r>
            <w:proofErr w:type="spellEnd"/>
          </w:p>
        </w:tc>
      </w:tr>
      <w:tr w:rsidR="00A53740" w:rsidRPr="00311858" w:rsidTr="00893618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roofErr w:type="spellStart"/>
            <w:r w:rsidRPr="00311858">
              <w:t>rs1293940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0.31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4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-4.739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(-6.962, -2.517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53740" w:rsidRPr="00311858" w:rsidRDefault="00A53740" w:rsidP="00440BEF">
            <w:pPr>
              <w:jc w:val="center"/>
            </w:pPr>
            <w:proofErr w:type="spellStart"/>
            <w:r w:rsidRPr="00311858">
              <w:t>3.50E</w:t>
            </w:r>
            <w:proofErr w:type="spellEnd"/>
            <w:r w:rsidRPr="00311858">
              <w:t>-05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ESR1</w:t>
            </w:r>
            <w:proofErr w:type="spellEnd"/>
          </w:p>
        </w:tc>
      </w:tr>
      <w:tr w:rsidR="00A53740" w:rsidRPr="00311858" w:rsidTr="00893618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roofErr w:type="spellStart"/>
            <w:r w:rsidRPr="00311858">
              <w:t>rs10776801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0.309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4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-5.089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(-7.476, -2.702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53740" w:rsidRPr="00311858" w:rsidRDefault="00A53740" w:rsidP="00440BEF">
            <w:pPr>
              <w:jc w:val="center"/>
            </w:pPr>
            <w:proofErr w:type="spellStart"/>
            <w:r w:rsidRPr="00311858">
              <w:t>3.53E</w:t>
            </w:r>
            <w:proofErr w:type="spellEnd"/>
            <w:r w:rsidRPr="00311858">
              <w:t>-05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Loc100130948</w:t>
            </w:r>
            <w:proofErr w:type="spellEnd"/>
          </w:p>
        </w:tc>
      </w:tr>
      <w:tr w:rsidR="00A53740" w:rsidRPr="00311858" w:rsidTr="00893618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roofErr w:type="spellStart"/>
            <w:r w:rsidRPr="00311858">
              <w:t>rs10881240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0.373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4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-4.266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(-6.274, -2.258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53740" w:rsidRPr="00311858" w:rsidRDefault="00A53740" w:rsidP="00440BEF">
            <w:pPr>
              <w:jc w:val="center"/>
            </w:pPr>
            <w:proofErr w:type="spellStart"/>
            <w:r w:rsidRPr="00311858">
              <w:t>3.73E</w:t>
            </w:r>
            <w:proofErr w:type="spellEnd"/>
            <w:r w:rsidRPr="00311858">
              <w:t>-05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Loc642337</w:t>
            </w:r>
            <w:proofErr w:type="spellEnd"/>
          </w:p>
        </w:tc>
      </w:tr>
      <w:tr w:rsidR="00A53740" w:rsidRPr="00311858" w:rsidTr="00893618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roofErr w:type="spellStart"/>
            <w:r w:rsidRPr="00311858">
              <w:t>rs7623698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0.238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4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-6.577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53740" w:rsidRPr="00311858" w:rsidRDefault="00A53740" w:rsidP="00440BEF">
            <w:pPr>
              <w:jc w:val="center"/>
            </w:pPr>
            <w:r w:rsidRPr="00311858">
              <w:t>(-9.696, -3.458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53740" w:rsidRPr="00311858" w:rsidRDefault="00A53740" w:rsidP="00440BEF">
            <w:pPr>
              <w:jc w:val="center"/>
            </w:pPr>
            <w:proofErr w:type="spellStart"/>
            <w:r w:rsidRPr="00311858">
              <w:t>4.27E</w:t>
            </w:r>
            <w:proofErr w:type="spellEnd"/>
            <w:r w:rsidRPr="00311858">
              <w:t>-05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3740" w:rsidRPr="00311858" w:rsidRDefault="00A53740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Loc285303</w:t>
            </w:r>
            <w:proofErr w:type="spellEnd"/>
          </w:p>
        </w:tc>
      </w:tr>
      <w:tr w:rsidR="00893618" w:rsidRPr="00311858" w:rsidTr="00893618">
        <w:trPr>
          <w:trHeight w:val="300"/>
        </w:trPr>
        <w:tc>
          <w:tcPr>
            <w:tcW w:w="1130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893618" w:rsidRDefault="00893618" w:rsidP="00440BEF">
            <w:pPr>
              <w:jc w:val="center"/>
              <w:rPr>
                <w:iCs/>
              </w:rPr>
            </w:pPr>
            <w:r w:rsidRPr="00893618">
              <w:rPr>
                <w:iCs/>
              </w:rPr>
              <w:t>Ugandan Cohort</w:t>
            </w:r>
          </w:p>
        </w:tc>
      </w:tr>
      <w:tr w:rsidR="00893618" w:rsidRPr="00311858" w:rsidTr="00893618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roofErr w:type="spellStart"/>
            <w:r w:rsidRPr="00311858">
              <w:t>rs10800363</w:t>
            </w:r>
            <w:proofErr w:type="spellEnd"/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T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0.4422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199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-6.032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(-8.773, -3.291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893618" w:rsidRPr="00311858" w:rsidRDefault="00893618" w:rsidP="00893618">
            <w:pPr>
              <w:jc w:val="right"/>
            </w:pPr>
            <w:proofErr w:type="spellStart"/>
            <w:r w:rsidRPr="00311858">
              <w:t>2.61E</w:t>
            </w:r>
            <w:proofErr w:type="spellEnd"/>
            <w:r w:rsidRPr="00311858">
              <w:t>-05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XCL1</w:t>
            </w:r>
            <w:proofErr w:type="spellEnd"/>
          </w:p>
        </w:tc>
      </w:tr>
      <w:tr w:rsidR="00893618" w:rsidRPr="00311858" w:rsidTr="00893618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roofErr w:type="spellStart"/>
            <w:r w:rsidRPr="00311858">
              <w:t>rs8014986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1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0.228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19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-8.272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(-12.04, -4.503)</w:t>
            </w: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893618" w:rsidRPr="00311858" w:rsidRDefault="00893618" w:rsidP="00893618">
            <w:pPr>
              <w:jc w:val="right"/>
            </w:pPr>
            <w:proofErr w:type="spellStart"/>
            <w:r w:rsidRPr="00311858">
              <w:t>2.73E</w:t>
            </w:r>
            <w:proofErr w:type="spellEnd"/>
            <w:r w:rsidRPr="00311858">
              <w:t>-05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HHIPL1</w:t>
            </w:r>
            <w:proofErr w:type="spellEnd"/>
          </w:p>
        </w:tc>
      </w:tr>
      <w:tr w:rsidR="00893618" w:rsidRPr="00311858" w:rsidTr="00893618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roofErr w:type="spellStart"/>
            <w:r w:rsidRPr="00311858">
              <w:t>rs7873440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0.414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19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-6.693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(-9.8, -3.585)</w:t>
            </w: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893618" w:rsidRPr="00311858" w:rsidRDefault="00893618" w:rsidP="00893618">
            <w:pPr>
              <w:jc w:val="right"/>
            </w:pPr>
            <w:proofErr w:type="spellStart"/>
            <w:r w:rsidRPr="00311858">
              <w:t>3.80E</w:t>
            </w:r>
            <w:proofErr w:type="spellEnd"/>
            <w:r w:rsidRPr="00311858">
              <w:t>-05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RG9MTD3</w:t>
            </w:r>
            <w:proofErr w:type="spellEnd"/>
          </w:p>
        </w:tc>
      </w:tr>
      <w:tr w:rsidR="00893618" w:rsidRPr="00311858" w:rsidTr="00893618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roofErr w:type="spellStart"/>
            <w:r w:rsidRPr="00311858">
              <w:t>rs4989483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G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0.492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19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-5.509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(-8.068, -2.951)</w:t>
            </w: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893618" w:rsidRPr="00311858" w:rsidRDefault="00893618" w:rsidP="00893618">
            <w:pPr>
              <w:jc w:val="right"/>
            </w:pPr>
            <w:proofErr w:type="spellStart"/>
            <w:r w:rsidRPr="00311858">
              <w:t>3.81E</w:t>
            </w:r>
            <w:proofErr w:type="spellEnd"/>
            <w:r w:rsidRPr="00311858">
              <w:t>-05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FLJ32252</w:t>
            </w:r>
            <w:proofErr w:type="spellEnd"/>
          </w:p>
        </w:tc>
      </w:tr>
      <w:tr w:rsidR="00893618" w:rsidRPr="00311858" w:rsidTr="00893618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roofErr w:type="spellStart"/>
            <w:r w:rsidRPr="00311858">
              <w:t>rs7676378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0.253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19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-8.992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(-13.21</w:t>
            </w:r>
            <w:r>
              <w:t>0</w:t>
            </w:r>
            <w:r w:rsidRPr="00311858">
              <w:t>, -4.769)</w:t>
            </w: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893618" w:rsidRPr="00311858" w:rsidRDefault="00893618" w:rsidP="00893618">
            <w:pPr>
              <w:jc w:val="right"/>
            </w:pPr>
            <w:proofErr w:type="spellStart"/>
            <w:r w:rsidRPr="00311858">
              <w:t>4.60E</w:t>
            </w:r>
            <w:proofErr w:type="spellEnd"/>
            <w:r w:rsidRPr="00311858">
              <w:t>-05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FAT4</w:t>
            </w:r>
            <w:proofErr w:type="spellEnd"/>
          </w:p>
        </w:tc>
      </w:tr>
      <w:tr w:rsidR="00893618" w:rsidRPr="00311858" w:rsidTr="00893618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roofErr w:type="spellStart"/>
            <w:r w:rsidRPr="00311858">
              <w:t>rs7340961</w:t>
            </w:r>
            <w:proofErr w:type="spellEnd"/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4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C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0.4095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199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-6.079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(-8.946, -3.212)</w:t>
            </w: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93618" w:rsidRPr="00311858" w:rsidRDefault="00893618" w:rsidP="00893618">
            <w:pPr>
              <w:jc w:val="right"/>
            </w:pPr>
            <w:proofErr w:type="spellStart"/>
            <w:r w:rsidRPr="00311858">
              <w:t>4.94E</w:t>
            </w:r>
            <w:proofErr w:type="spellEnd"/>
            <w:r w:rsidRPr="00311858">
              <w:t>-0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AGPAT9</w:t>
            </w:r>
            <w:proofErr w:type="spellEnd"/>
          </w:p>
        </w:tc>
      </w:tr>
      <w:tr w:rsidR="00893618" w:rsidRPr="00311858" w:rsidTr="00893618">
        <w:trPr>
          <w:trHeight w:val="300"/>
        </w:trPr>
        <w:tc>
          <w:tcPr>
            <w:tcW w:w="1130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893618" w:rsidRDefault="00893618" w:rsidP="00893618">
            <w:pPr>
              <w:jc w:val="center"/>
              <w:rPr>
                <w:iCs/>
              </w:rPr>
            </w:pPr>
            <w:r w:rsidRPr="00893618">
              <w:rPr>
                <w:iCs/>
              </w:rPr>
              <w:t>Tanzanian Cohort</w:t>
            </w:r>
          </w:p>
        </w:tc>
      </w:tr>
      <w:tr w:rsidR="00893618" w:rsidRPr="00311858" w:rsidTr="00893618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roofErr w:type="spellStart"/>
            <w:r w:rsidRPr="00311858">
              <w:t>rs2333021</w:t>
            </w:r>
            <w:proofErr w:type="spellEnd"/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14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A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0.3667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270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6.742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(4.052, 9.433)</w:t>
            </w: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893618" w:rsidRPr="00311858" w:rsidRDefault="00893618" w:rsidP="00893618">
            <w:pPr>
              <w:jc w:val="right"/>
            </w:pPr>
            <w:proofErr w:type="spellStart"/>
            <w:r w:rsidRPr="00311858">
              <w:t>1.61E</w:t>
            </w:r>
            <w:proofErr w:type="spellEnd"/>
            <w:r w:rsidRPr="00311858">
              <w:t>-06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ZFYVE1</w:t>
            </w:r>
            <w:proofErr w:type="spellEnd"/>
          </w:p>
        </w:tc>
      </w:tr>
      <w:tr w:rsidR="00893618" w:rsidRPr="00311858" w:rsidTr="00893618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roofErr w:type="spellStart"/>
            <w:r w:rsidRPr="00311858">
              <w:t>rs4462385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0.246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27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8.007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(4.408, 11.61)</w:t>
            </w: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893618" w:rsidRPr="00311858" w:rsidRDefault="00893618" w:rsidP="00893618">
            <w:pPr>
              <w:jc w:val="right"/>
            </w:pPr>
            <w:proofErr w:type="spellStart"/>
            <w:r w:rsidRPr="00311858">
              <w:t>1.88E</w:t>
            </w:r>
            <w:proofErr w:type="spellEnd"/>
            <w:r w:rsidRPr="00311858">
              <w:t>-05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SLC16A7</w:t>
            </w:r>
            <w:proofErr w:type="spellEnd"/>
          </w:p>
        </w:tc>
      </w:tr>
      <w:tr w:rsidR="00893618" w:rsidRPr="00311858" w:rsidTr="00893618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roofErr w:type="spellStart"/>
            <w:r w:rsidRPr="00311858">
              <w:t>rs8019592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1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0.203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27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11.53</w:t>
            </w:r>
            <w:r>
              <w:t>0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(6.302, 16.75)</w:t>
            </w: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893618" w:rsidRPr="00311858" w:rsidRDefault="00893618" w:rsidP="00893618">
            <w:pPr>
              <w:jc w:val="right"/>
            </w:pPr>
            <w:proofErr w:type="spellStart"/>
            <w:r w:rsidRPr="00311858">
              <w:t>2.19E</w:t>
            </w:r>
            <w:proofErr w:type="spellEnd"/>
            <w:r w:rsidRPr="00311858">
              <w:t>-05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RAD51L1</w:t>
            </w:r>
            <w:proofErr w:type="spellEnd"/>
          </w:p>
        </w:tc>
      </w:tr>
      <w:tr w:rsidR="00893618" w:rsidRPr="00311858" w:rsidTr="00893618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roofErr w:type="spellStart"/>
            <w:r w:rsidRPr="00311858">
              <w:t>rs2395015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0.29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27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8.332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(4.523, 12.14)</w:t>
            </w: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893618" w:rsidRPr="00311858" w:rsidRDefault="00893618" w:rsidP="00893618">
            <w:pPr>
              <w:jc w:val="right"/>
            </w:pPr>
            <w:proofErr w:type="spellStart"/>
            <w:r w:rsidRPr="00311858">
              <w:t>2.56E</w:t>
            </w:r>
            <w:proofErr w:type="spellEnd"/>
            <w:r w:rsidRPr="00311858">
              <w:t>-05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SMURF1</w:t>
            </w:r>
            <w:proofErr w:type="spellEnd"/>
          </w:p>
        </w:tc>
      </w:tr>
      <w:tr w:rsidR="00893618" w:rsidRPr="00311858" w:rsidTr="00893618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roofErr w:type="spellStart"/>
            <w:r w:rsidRPr="00311858">
              <w:lastRenderedPageBreak/>
              <w:t>rs5767477</w:t>
            </w:r>
            <w:proofErr w:type="spellEnd"/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22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G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0.3722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270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5.548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93618" w:rsidRPr="00311858" w:rsidRDefault="00893618" w:rsidP="00893618">
            <w:pPr>
              <w:jc w:val="center"/>
            </w:pPr>
            <w:r w:rsidRPr="00311858">
              <w:t>(2.961, 8.135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93618" w:rsidRPr="00311858" w:rsidRDefault="00893618" w:rsidP="00893618">
            <w:pPr>
              <w:jc w:val="right"/>
            </w:pPr>
            <w:proofErr w:type="spellStart"/>
            <w:r w:rsidRPr="00311858">
              <w:t>3.64E</w:t>
            </w:r>
            <w:proofErr w:type="spellEnd"/>
            <w:r w:rsidRPr="00311858">
              <w:t>-05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618" w:rsidRPr="00311858" w:rsidRDefault="00893618" w:rsidP="00893618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TBC1D22A</w:t>
            </w:r>
            <w:proofErr w:type="spellEnd"/>
          </w:p>
        </w:tc>
      </w:tr>
    </w:tbl>
    <w:p w:rsidR="00A53740" w:rsidRPr="00311858" w:rsidRDefault="00A53740" w:rsidP="00A53740">
      <w:r w:rsidRPr="00311858">
        <w:t>* adjusted for 10 principal components, sex, and cohort of origin</w:t>
      </w:r>
    </w:p>
    <w:p w:rsidR="0013568B" w:rsidRDefault="00A53740" w:rsidP="00A53740">
      <w:r w:rsidRPr="00311858">
        <w:t>^ adjusted for 10 principal components and sex</w:t>
      </w:r>
    </w:p>
    <w:sectPr w:rsidR="0013568B" w:rsidSect="00A537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740"/>
    <w:rsid w:val="004C5D25"/>
    <w:rsid w:val="00724256"/>
    <w:rsid w:val="00893618"/>
    <w:rsid w:val="00A53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4F62C"/>
  <w15:chartTrackingRefBased/>
  <w15:docId w15:val="{367D23C0-5BA5-434E-86C4-C7893BBAD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37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3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2</cp:revision>
  <dcterms:created xsi:type="dcterms:W3CDTF">2017-06-09T19:13:00Z</dcterms:created>
  <dcterms:modified xsi:type="dcterms:W3CDTF">2017-06-09T19:13:00Z</dcterms:modified>
</cp:coreProperties>
</file>